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3577F" w14:textId="53BA69E8" w:rsidR="003653C1" w:rsidRPr="00294A5B" w:rsidRDefault="003653C1">
      <w:pPr>
        <w:rPr>
          <w:rFonts w:ascii="Times New Roman" w:hAnsi="Times New Roman" w:cs="Times New Roman"/>
          <w:sz w:val="24"/>
          <w:szCs w:val="24"/>
        </w:rPr>
      </w:pPr>
      <w:r w:rsidRPr="00294A5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62343" w:rsidRPr="00294A5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94A5B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294A5B">
        <w:rPr>
          <w:rFonts w:ascii="Times New Roman" w:hAnsi="Times New Roman" w:cs="Times New Roman"/>
          <w:sz w:val="24"/>
          <w:szCs w:val="24"/>
        </w:rPr>
        <w:t xml:space="preserve"> RFFL </w:t>
      </w:r>
      <w:r w:rsidR="0079446B" w:rsidRPr="00294A5B">
        <w:rPr>
          <w:rFonts w:ascii="Times New Roman" w:hAnsi="Times New Roman" w:cs="Times New Roman"/>
          <w:sz w:val="24"/>
          <w:szCs w:val="24"/>
        </w:rPr>
        <w:t xml:space="preserve">has no significant effects </w:t>
      </w:r>
      <w:r w:rsidRPr="00294A5B">
        <w:rPr>
          <w:rFonts w:ascii="Times New Roman" w:hAnsi="Times New Roman" w:cs="Times New Roman"/>
          <w:sz w:val="24"/>
          <w:szCs w:val="24"/>
        </w:rPr>
        <w:t xml:space="preserve">on </w:t>
      </w:r>
      <w:r w:rsidRPr="00294A5B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294A5B">
        <w:rPr>
          <w:rFonts w:ascii="Times New Roman" w:hAnsi="Times New Roman" w:cs="Times New Roman"/>
          <w:sz w:val="24"/>
          <w:szCs w:val="24"/>
          <w:vertAlign w:val="subscript"/>
        </w:rPr>
        <w:t>to</w:t>
      </w:r>
      <w:r w:rsidRPr="00294A5B">
        <w:rPr>
          <w:rFonts w:ascii="Times New Roman" w:hAnsi="Times New Roman" w:cs="Times New Roman"/>
          <w:sz w:val="24"/>
          <w:szCs w:val="24"/>
        </w:rPr>
        <w:t xml:space="preserve"> kinetics in rabbit cardiomyocytes (RbCMs)</w:t>
      </w:r>
      <w:r w:rsidR="00953C85" w:rsidRPr="00294A5B">
        <w:rPr>
          <w:rFonts w:ascii="Times New Roman" w:hAnsi="Times New Roman" w:cs="Times New Roman"/>
          <w:sz w:val="24"/>
          <w:szCs w:val="24"/>
        </w:rPr>
        <w:t>. However,</w:t>
      </w:r>
      <w:r w:rsidR="0079446B" w:rsidRPr="00294A5B">
        <w:rPr>
          <w:rFonts w:ascii="Times New Roman" w:hAnsi="Times New Roman" w:cs="Times New Roman"/>
          <w:sz w:val="24"/>
          <w:szCs w:val="24"/>
        </w:rPr>
        <w:t xml:space="preserve"> </w:t>
      </w:r>
      <w:r w:rsidR="00953C85" w:rsidRPr="00294A5B">
        <w:rPr>
          <w:rFonts w:ascii="Times New Roman" w:hAnsi="Times New Roman" w:cs="Times New Roman"/>
          <w:sz w:val="24"/>
          <w:szCs w:val="24"/>
        </w:rPr>
        <w:t xml:space="preserve">RFFL </w:t>
      </w:r>
      <w:r w:rsidR="0079446B" w:rsidRPr="00294A5B">
        <w:rPr>
          <w:rFonts w:ascii="Times New Roman" w:hAnsi="Times New Roman" w:cs="Times New Roman"/>
          <w:sz w:val="24"/>
          <w:szCs w:val="24"/>
        </w:rPr>
        <w:t xml:space="preserve">has </w:t>
      </w:r>
      <w:r w:rsidR="00A069D9">
        <w:rPr>
          <w:rFonts w:ascii="Times New Roman" w:hAnsi="Times New Roman" w:cs="Times New Roman"/>
          <w:sz w:val="24"/>
          <w:szCs w:val="24"/>
        </w:rPr>
        <w:t xml:space="preserve">an </w:t>
      </w:r>
      <w:r w:rsidR="0079446B" w:rsidRPr="00294A5B">
        <w:rPr>
          <w:rFonts w:ascii="Times New Roman" w:hAnsi="Times New Roman" w:cs="Times New Roman"/>
          <w:sz w:val="24"/>
          <w:szCs w:val="24"/>
        </w:rPr>
        <w:t xml:space="preserve">effect on </w:t>
      </w:r>
      <w:r w:rsidR="00566292">
        <w:rPr>
          <w:rFonts w:ascii="Times New Roman" w:hAnsi="Times New Roman" w:cs="Times New Roman"/>
          <w:sz w:val="24"/>
          <w:szCs w:val="24"/>
        </w:rPr>
        <w:t xml:space="preserve">the </w:t>
      </w:r>
      <w:r w:rsidR="0079446B" w:rsidRPr="00294A5B">
        <w:rPr>
          <w:rFonts w:ascii="Times New Roman" w:hAnsi="Times New Roman" w:cs="Times New Roman"/>
          <w:sz w:val="24"/>
          <w:szCs w:val="24"/>
        </w:rPr>
        <w:t xml:space="preserve">relative contributions of </w:t>
      </w:r>
      <w:r w:rsidR="0079446B" w:rsidRPr="00294A5B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79446B" w:rsidRPr="00294A5B">
        <w:rPr>
          <w:rFonts w:ascii="Times New Roman" w:hAnsi="Times New Roman" w:cs="Times New Roman"/>
          <w:sz w:val="24"/>
          <w:szCs w:val="24"/>
          <w:vertAlign w:val="subscript"/>
        </w:rPr>
        <w:t>to,f</w:t>
      </w:r>
      <w:r w:rsidR="0079446B" w:rsidRPr="00294A5B">
        <w:rPr>
          <w:rFonts w:ascii="Times New Roman" w:hAnsi="Times New Roman" w:cs="Times New Roman"/>
          <w:sz w:val="24"/>
          <w:szCs w:val="24"/>
        </w:rPr>
        <w:t xml:space="preserve"> and </w:t>
      </w:r>
      <w:r w:rsidR="0079446B" w:rsidRPr="00294A5B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79446B" w:rsidRPr="00294A5B">
        <w:rPr>
          <w:rFonts w:ascii="Times New Roman" w:hAnsi="Times New Roman" w:cs="Times New Roman"/>
          <w:sz w:val="24"/>
          <w:szCs w:val="24"/>
          <w:vertAlign w:val="subscript"/>
        </w:rPr>
        <w:t>to,s</w:t>
      </w:r>
      <w:r w:rsidRPr="00294A5B">
        <w:rPr>
          <w:rFonts w:ascii="Times New Roman" w:hAnsi="Times New Roman" w:cs="Times New Roman"/>
          <w:sz w:val="24"/>
          <w:szCs w:val="24"/>
        </w:rPr>
        <w:t xml:space="preserve"> </w:t>
      </w:r>
      <w:r w:rsidR="00953C85" w:rsidRPr="00294A5B">
        <w:rPr>
          <w:rFonts w:ascii="Times New Roman" w:hAnsi="Times New Roman" w:cs="Times New Roman"/>
          <w:sz w:val="24"/>
          <w:szCs w:val="24"/>
        </w:rPr>
        <w:t xml:space="preserve">amplitudes </w:t>
      </w:r>
      <w:r w:rsidR="0079446B" w:rsidRPr="00294A5B">
        <w:rPr>
          <w:rFonts w:ascii="Times New Roman" w:hAnsi="Times New Roman" w:cs="Times New Roman"/>
          <w:sz w:val="24"/>
          <w:szCs w:val="24"/>
        </w:rPr>
        <w:t xml:space="preserve">to the total </w:t>
      </w:r>
      <w:r w:rsidR="0079446B" w:rsidRPr="00294A5B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79446B" w:rsidRPr="00294A5B">
        <w:rPr>
          <w:rFonts w:ascii="Times New Roman" w:hAnsi="Times New Roman" w:cs="Times New Roman"/>
          <w:sz w:val="24"/>
          <w:szCs w:val="24"/>
          <w:vertAlign w:val="subscript"/>
        </w:rPr>
        <w:t>to</w:t>
      </w:r>
      <w:r w:rsidR="0079446B" w:rsidRPr="00294A5B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4873" w:type="dxa"/>
        <w:tblLook w:val="04A0" w:firstRow="1" w:lastRow="0" w:firstColumn="1" w:lastColumn="0" w:noHBand="0" w:noVBand="1"/>
      </w:tblPr>
      <w:tblGrid>
        <w:gridCol w:w="2965"/>
        <w:gridCol w:w="948"/>
        <w:gridCol w:w="960"/>
      </w:tblGrid>
      <w:tr w:rsidR="00090ED4" w:rsidRPr="00294A5B" w14:paraId="230A80F8" w14:textId="77777777" w:rsidTr="007B31DE">
        <w:trPr>
          <w:trHeight w:val="312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3C12" w14:textId="392501FC" w:rsidR="00090ED4" w:rsidRPr="00294A5B" w:rsidRDefault="00090ED4" w:rsidP="00090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Pr="00294A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to</w:t>
            </w:r>
            <w:r w:rsidRPr="00294A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parameters in RbCMs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3C6F" w14:textId="77777777" w:rsidR="00090ED4" w:rsidRPr="00294A5B" w:rsidRDefault="00090ED4" w:rsidP="00090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F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2EA6" w14:textId="77777777" w:rsidR="00090ED4" w:rsidRPr="00294A5B" w:rsidRDefault="00090ED4" w:rsidP="00090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FFL</w:t>
            </w:r>
          </w:p>
        </w:tc>
      </w:tr>
      <w:tr w:rsidR="00090ED4" w:rsidRPr="00294A5B" w14:paraId="0FCBC659" w14:textId="77777777" w:rsidTr="007B31DE">
        <w:trPr>
          <w:trHeight w:val="312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601D" w14:textId="77777777" w:rsidR="00090ED4" w:rsidRPr="00294A5B" w:rsidRDefault="00090ED4" w:rsidP="00090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Pr="00294A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to</w:t>
            </w:r>
            <w:r w:rsidRPr="00294A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A/F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3751" w14:textId="77777777" w:rsidR="00090ED4" w:rsidRPr="00294A5B" w:rsidRDefault="00090ED4" w:rsidP="00090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7±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DECA" w14:textId="77777777" w:rsidR="00090ED4" w:rsidRPr="00294A5B" w:rsidRDefault="00090ED4" w:rsidP="00090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3±1.6</w:t>
            </w:r>
          </w:p>
        </w:tc>
      </w:tr>
      <w:tr w:rsidR="00090ED4" w:rsidRPr="00294A5B" w14:paraId="0116DFC6" w14:textId="77777777" w:rsidTr="007B31DE">
        <w:trPr>
          <w:trHeight w:val="312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0B71" w14:textId="77777777" w:rsidR="00090ED4" w:rsidRPr="00294A5B" w:rsidRDefault="00090ED4" w:rsidP="00090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st inactivation (ms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AFFC" w14:textId="77777777" w:rsidR="00090ED4" w:rsidRPr="00294A5B" w:rsidRDefault="00090ED4" w:rsidP="00090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±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050C1" w14:textId="77777777" w:rsidR="00090ED4" w:rsidRPr="00294A5B" w:rsidRDefault="00090ED4" w:rsidP="00090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±0.8</w:t>
            </w:r>
          </w:p>
        </w:tc>
      </w:tr>
      <w:tr w:rsidR="00090ED4" w:rsidRPr="00294A5B" w14:paraId="32942874" w14:textId="77777777" w:rsidTr="007B31DE">
        <w:trPr>
          <w:trHeight w:val="312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525E" w14:textId="77777777" w:rsidR="00090ED4" w:rsidRPr="00294A5B" w:rsidRDefault="00090ED4" w:rsidP="00090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ow inactivation (ms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DD21" w14:textId="77777777" w:rsidR="00090ED4" w:rsidRPr="00294A5B" w:rsidRDefault="00090ED4" w:rsidP="00090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0±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1F65" w14:textId="77777777" w:rsidR="00090ED4" w:rsidRPr="00294A5B" w:rsidRDefault="00090ED4" w:rsidP="00090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8±58</w:t>
            </w:r>
          </w:p>
        </w:tc>
      </w:tr>
      <w:tr w:rsidR="00090ED4" w:rsidRPr="00294A5B" w14:paraId="0C6BA6F4" w14:textId="77777777" w:rsidTr="007B31DE">
        <w:trPr>
          <w:trHeight w:val="312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BDE8" w14:textId="77777777" w:rsidR="00090ED4" w:rsidRPr="00294A5B" w:rsidRDefault="00090ED4" w:rsidP="00090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st recovery (%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7054" w14:textId="00646530" w:rsidR="00090ED4" w:rsidRPr="00294A5B" w:rsidRDefault="008803DD" w:rsidP="00090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±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3AE1" w14:textId="77777777" w:rsidR="00090ED4" w:rsidRPr="00294A5B" w:rsidRDefault="00090ED4" w:rsidP="00090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1±2*</w:t>
            </w:r>
          </w:p>
        </w:tc>
      </w:tr>
      <w:tr w:rsidR="00090ED4" w:rsidRPr="00294A5B" w14:paraId="59CB4221" w14:textId="77777777" w:rsidTr="007B31DE">
        <w:trPr>
          <w:trHeight w:val="312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909F" w14:textId="77777777" w:rsidR="00090ED4" w:rsidRPr="00294A5B" w:rsidRDefault="00090ED4" w:rsidP="00090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ow recovery (%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DD28" w14:textId="700023C4" w:rsidR="00090ED4" w:rsidRPr="00294A5B" w:rsidRDefault="008803DD" w:rsidP="00090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±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9269F" w14:textId="2A2DF944" w:rsidR="00090ED4" w:rsidRPr="00294A5B" w:rsidRDefault="008803DD" w:rsidP="00090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79±2</w:t>
            </w:r>
            <w:r w:rsidR="00090ED4" w:rsidRPr="00294A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090ED4" w:rsidRPr="00294A5B" w14:paraId="65C808A6" w14:textId="77777777" w:rsidTr="007B31DE">
        <w:trPr>
          <w:trHeight w:val="312"/>
        </w:trPr>
        <w:tc>
          <w:tcPr>
            <w:tcW w:w="48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B4D7CF" w14:textId="1D0B41BB" w:rsidR="00090ED4" w:rsidRPr="00294A5B" w:rsidRDefault="00090ED4" w:rsidP="00090E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94A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  <w:r w:rsidRPr="00294A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- significant effect of RFFL (p &lt; 0.0</w:t>
            </w:r>
            <w:r w:rsidR="008212D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294A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) </w:t>
            </w:r>
          </w:p>
        </w:tc>
      </w:tr>
    </w:tbl>
    <w:p w14:paraId="1E786BE6" w14:textId="77777777" w:rsidR="00090ED4" w:rsidRPr="00294A5B" w:rsidRDefault="00090ED4">
      <w:pPr>
        <w:rPr>
          <w:rFonts w:ascii="Times New Roman" w:hAnsi="Times New Roman" w:cs="Times New Roman"/>
          <w:sz w:val="24"/>
          <w:szCs w:val="24"/>
        </w:rPr>
      </w:pPr>
    </w:p>
    <w:sectPr w:rsidR="00090ED4" w:rsidRPr="00294A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3C1"/>
    <w:rsid w:val="00020F54"/>
    <w:rsid w:val="00062343"/>
    <w:rsid w:val="0006266A"/>
    <w:rsid w:val="00090ED4"/>
    <w:rsid w:val="001C17A6"/>
    <w:rsid w:val="00294A5B"/>
    <w:rsid w:val="003653C1"/>
    <w:rsid w:val="00566292"/>
    <w:rsid w:val="005B13DC"/>
    <w:rsid w:val="005F5564"/>
    <w:rsid w:val="00616690"/>
    <w:rsid w:val="0079446B"/>
    <w:rsid w:val="007B31DE"/>
    <w:rsid w:val="008212DF"/>
    <w:rsid w:val="008803DD"/>
    <w:rsid w:val="008D12A7"/>
    <w:rsid w:val="00923B6F"/>
    <w:rsid w:val="00953C85"/>
    <w:rsid w:val="00A069D9"/>
    <w:rsid w:val="00E72458"/>
    <w:rsid w:val="00EE3E31"/>
    <w:rsid w:val="00F470AA"/>
    <w:rsid w:val="00F83231"/>
    <w:rsid w:val="00FC383E"/>
    <w:rsid w:val="00FD3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59C55"/>
  <w15:chartTrackingRefBased/>
  <w15:docId w15:val="{F63A8280-C72A-45B2-BAFC-23FCAF547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069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5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8E0B9D-2857-4BD2-9E55-3698CDFCE1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akov, Anatoli</dc:creator>
  <cp:keywords/>
  <dc:description/>
  <cp:lastModifiedBy>Kabakov, Anatoli</cp:lastModifiedBy>
  <cp:revision>4</cp:revision>
  <dcterms:created xsi:type="dcterms:W3CDTF">2023-10-25T21:02:00Z</dcterms:created>
  <dcterms:modified xsi:type="dcterms:W3CDTF">2023-10-30T18:53:00Z</dcterms:modified>
</cp:coreProperties>
</file>